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52959B" w14:textId="77777777" w:rsidR="00620305" w:rsidRDefault="0062030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eastAsia="Arial" w:hAnsi="Arial" w:cs="Arial"/>
          <w:color w:val="000000"/>
        </w:rPr>
      </w:pPr>
    </w:p>
    <w:tbl>
      <w:tblPr>
        <w:tblStyle w:val="a"/>
        <w:tblW w:w="15790" w:type="dxa"/>
        <w:tblInd w:w="-176" w:type="dxa"/>
        <w:tblLayout w:type="fixed"/>
        <w:tblLook w:val="0400" w:firstRow="0" w:lastRow="0" w:firstColumn="0" w:lastColumn="0" w:noHBand="0" w:noVBand="1"/>
      </w:tblPr>
      <w:tblGrid>
        <w:gridCol w:w="2434"/>
        <w:gridCol w:w="544"/>
        <w:gridCol w:w="784"/>
        <w:gridCol w:w="626"/>
        <w:gridCol w:w="7"/>
        <w:gridCol w:w="851"/>
        <w:gridCol w:w="17"/>
        <w:gridCol w:w="568"/>
        <w:gridCol w:w="532"/>
        <w:gridCol w:w="584"/>
        <w:gridCol w:w="567"/>
        <w:gridCol w:w="819"/>
        <w:gridCol w:w="598"/>
        <w:gridCol w:w="578"/>
        <w:gridCol w:w="556"/>
        <w:gridCol w:w="554"/>
        <w:gridCol w:w="864"/>
        <w:gridCol w:w="120"/>
        <w:gridCol w:w="447"/>
        <w:gridCol w:w="567"/>
        <w:gridCol w:w="28"/>
        <w:gridCol w:w="680"/>
        <w:gridCol w:w="709"/>
        <w:gridCol w:w="226"/>
        <w:gridCol w:w="766"/>
        <w:gridCol w:w="764"/>
      </w:tblGrid>
      <w:tr w:rsidR="00620305" w14:paraId="674623C5" w14:textId="77777777">
        <w:trPr>
          <w:trHeight w:val="555"/>
        </w:trPr>
        <w:tc>
          <w:tcPr>
            <w:tcW w:w="15790" w:type="dxa"/>
            <w:gridSpan w:val="26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422304" w14:textId="77777777" w:rsidR="00620305" w:rsidRDefault="00EE37DD">
            <w:pPr>
              <w:spacing w:after="0" w:line="240" w:lineRule="auto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t xml:space="preserve">Appendix </w:t>
            </w:r>
            <w:r>
              <w:rPr>
                <w:rFonts w:ascii="Palatino Linotype" w:eastAsia="Palatino Linotype" w:hAnsi="Palatino Linotype" w:cs="Palatino Linotype"/>
                <w:b/>
                <w:sz w:val="16"/>
                <w:szCs w:val="16"/>
              </w:rPr>
              <w:t>1</w:t>
            </w:r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t>:</w:t>
            </w: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 xml:space="preserve"> Full model of multivariable  logistic regression analysis of factors (demographic, self-reported sleep and sedentary behaviours behavioural, school attendance, frequency and duration of leaving the home environment) with children's  self-reported  seven d</w:t>
            </w: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 xml:space="preserve">ay recall of </w:t>
            </w:r>
            <w:r>
              <w:rPr>
                <w:rFonts w:ascii="Palatino Linotype" w:eastAsia="Palatino Linotype" w:hAnsi="Palatino Linotype" w:cs="Palatino Linotype"/>
                <w:sz w:val="16"/>
                <w:szCs w:val="16"/>
              </w:rPr>
              <w:t>being</w:t>
            </w: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 xml:space="preserve"> sufficiently physically active (60 minutes &lt; usually a day)  during COVID-19 UK restrictions (April-June 2020). </w:t>
            </w:r>
          </w:p>
        </w:tc>
      </w:tr>
      <w:tr w:rsidR="00620305" w14:paraId="442C2446" w14:textId="77777777">
        <w:trPr>
          <w:trHeight w:val="269"/>
        </w:trPr>
        <w:tc>
          <w:tcPr>
            <w:tcW w:w="15790" w:type="dxa"/>
            <w:gridSpan w:val="26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D73C2C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</w:tr>
      <w:tr w:rsidR="00620305" w14:paraId="245A604A" w14:textId="77777777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C78656C" w14:textId="77777777" w:rsidR="00620305" w:rsidRDefault="00620305">
            <w:pPr>
              <w:spacing w:after="0" w:line="240" w:lineRule="auto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2812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1D7D1D3" w14:textId="77777777" w:rsidR="00620305" w:rsidRDefault="0062030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58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F997394" w14:textId="77777777" w:rsidR="00620305" w:rsidRDefault="0062030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2502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CF3CC22" w14:textId="77777777" w:rsidR="00620305" w:rsidRDefault="0062030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FEB0640" w14:textId="77777777" w:rsidR="00620305" w:rsidRDefault="0062030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2552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65B8D2F" w14:textId="77777777" w:rsidR="00620305" w:rsidRDefault="0062030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14405EF" w14:textId="77777777" w:rsidR="00620305" w:rsidRDefault="0062030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2976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9A49511" w14:textId="77777777" w:rsidR="00620305" w:rsidRDefault="0062030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9F76E96" w14:textId="77777777" w:rsidR="00620305" w:rsidRDefault="00620305">
            <w:pPr>
              <w:spacing w:after="0" w:line="240" w:lineRule="auto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</w:tr>
      <w:tr w:rsidR="00620305" w14:paraId="4DF247CD" w14:textId="77777777">
        <w:trPr>
          <w:trHeight w:val="300"/>
        </w:trPr>
        <w:tc>
          <w:tcPr>
            <w:tcW w:w="24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CAAA9" w14:textId="77777777" w:rsidR="00620305" w:rsidRDefault="00620305">
            <w:pPr>
              <w:spacing w:after="0" w:line="240" w:lineRule="auto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3397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0CECE"/>
            <w:vAlign w:val="bottom"/>
          </w:tcPr>
          <w:p w14:paraId="5E9BDC93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t xml:space="preserve">Model </w:t>
            </w:r>
            <w:proofErr w:type="gramStart"/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t>1  (</w:t>
            </w:r>
            <w:proofErr w:type="gramEnd"/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t>n=946)</w:t>
            </w:r>
          </w:p>
        </w:tc>
        <w:tc>
          <w:tcPr>
            <w:tcW w:w="3100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9E2AC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t>Model 2 (n=875)</w:t>
            </w:r>
          </w:p>
        </w:tc>
        <w:tc>
          <w:tcPr>
            <w:tcW w:w="3119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0CECE"/>
            <w:vAlign w:val="bottom"/>
          </w:tcPr>
          <w:p w14:paraId="2529B036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t>Model 3 (n=868)</w:t>
            </w:r>
          </w:p>
        </w:tc>
        <w:tc>
          <w:tcPr>
            <w:tcW w:w="3740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9C548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t>Model 4 (n=602)</w:t>
            </w:r>
          </w:p>
        </w:tc>
      </w:tr>
      <w:tr w:rsidR="00620305" w14:paraId="72408A16" w14:textId="77777777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2B96BD9" w14:textId="77777777" w:rsidR="00620305" w:rsidRDefault="00EE37DD">
            <w:pPr>
              <w:spacing w:after="0" w:line="240" w:lineRule="auto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7E6B3EA4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t xml:space="preserve">z 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734F1F79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t>SE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3D775593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t>OR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261AC28B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6BA615AD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D9A7D1D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t xml:space="preserve">z 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ABEB7B3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t>S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19A12A9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t>OR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ECAC5EC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417B11E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7BF2C98D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t xml:space="preserve">z 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2C2B1784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t>SE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0C31EF02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t>O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72AAE136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208ECB61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11D1E55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t xml:space="preserve">z 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5217167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t>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F08640C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t>OR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FF2DBEE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2EBFC72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i/>
                <w:color w:val="000000"/>
                <w:sz w:val="16"/>
                <w:szCs w:val="16"/>
              </w:rPr>
              <w:t>p</w:t>
            </w:r>
          </w:p>
        </w:tc>
      </w:tr>
      <w:tr w:rsidR="00620305" w14:paraId="724F1297" w14:textId="77777777">
        <w:trPr>
          <w:trHeight w:val="480"/>
        </w:trPr>
        <w:tc>
          <w:tcPr>
            <w:tcW w:w="24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0FE64AE" w14:textId="77777777" w:rsidR="00620305" w:rsidRDefault="00EE37DD">
            <w:pPr>
              <w:spacing w:after="0" w:line="240" w:lineRule="auto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t>Age</w:t>
            </w: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 xml:space="preserve"> (years)</w:t>
            </w:r>
          </w:p>
        </w:tc>
        <w:tc>
          <w:tcPr>
            <w:tcW w:w="5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2A693643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-2.90</w:t>
            </w:r>
          </w:p>
        </w:tc>
        <w:tc>
          <w:tcPr>
            <w:tcW w:w="7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21537405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1996A8D4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8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43D78BA8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72-0.94)</w:t>
            </w:r>
          </w:p>
        </w:tc>
        <w:tc>
          <w:tcPr>
            <w:tcW w:w="58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3F15802D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6E31783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-2.38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109DC46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254418C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56362B6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72-0.97)</w:t>
            </w:r>
          </w:p>
        </w:tc>
        <w:tc>
          <w:tcPr>
            <w:tcW w:w="5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0CECB91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08643F4A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-2.35</w:t>
            </w:r>
          </w:p>
        </w:tc>
        <w:tc>
          <w:tcPr>
            <w:tcW w:w="5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08DCA38C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137AE50A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6CB1666E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12-0.97)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6CB373D5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B6FA58B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-2.08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52EA661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9B1ABC2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017071F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67-0.97)</w:t>
            </w:r>
          </w:p>
        </w:tc>
        <w:tc>
          <w:tcPr>
            <w:tcW w:w="7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E78FB57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t>0.02</w:t>
            </w:r>
          </w:p>
        </w:tc>
      </w:tr>
      <w:tr w:rsidR="00620305" w14:paraId="6A379789" w14:textId="77777777">
        <w:trPr>
          <w:trHeight w:val="300"/>
        </w:trPr>
        <w:tc>
          <w:tcPr>
            <w:tcW w:w="243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5E8930D3" w14:textId="77777777" w:rsidR="00620305" w:rsidRDefault="00EE37DD">
            <w:pPr>
              <w:spacing w:after="0" w:line="240" w:lineRule="auto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t>Gender</w:t>
            </w: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- Male (Reference)</w:t>
            </w:r>
          </w:p>
        </w:tc>
        <w:tc>
          <w:tcPr>
            <w:tcW w:w="2812" w:type="dxa"/>
            <w:gridSpan w:val="5"/>
            <w:tcBorders>
              <w:top w:val="single" w:sz="4" w:space="0" w:color="000000"/>
              <w:left w:val="nil"/>
              <w:right w:val="nil"/>
            </w:tcBorders>
            <w:shd w:val="clear" w:color="auto" w:fill="D0CECE"/>
            <w:vAlign w:val="bottom"/>
          </w:tcPr>
          <w:p w14:paraId="5023062A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85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D0CECE"/>
            <w:vAlign w:val="bottom"/>
          </w:tcPr>
          <w:p w14:paraId="6AB0483B" w14:textId="77777777" w:rsidR="00620305" w:rsidRDefault="0062030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2502" w:type="dxa"/>
            <w:gridSpan w:val="4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07CFEA83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9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4E64465B" w14:textId="77777777" w:rsidR="00620305" w:rsidRDefault="0062030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2552" w:type="dxa"/>
            <w:gridSpan w:val="4"/>
            <w:tcBorders>
              <w:top w:val="single" w:sz="4" w:space="0" w:color="000000"/>
              <w:left w:val="nil"/>
              <w:right w:val="nil"/>
            </w:tcBorders>
            <w:shd w:val="clear" w:color="auto" w:fill="D0CECE"/>
            <w:vAlign w:val="bottom"/>
          </w:tcPr>
          <w:p w14:paraId="77EBF5AF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D0CECE"/>
            <w:vAlign w:val="bottom"/>
          </w:tcPr>
          <w:p w14:paraId="323D389B" w14:textId="77777777" w:rsidR="00620305" w:rsidRDefault="0062030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2976" w:type="dxa"/>
            <w:gridSpan w:val="6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71B159DD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6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3BD15F08" w14:textId="77777777" w:rsidR="00620305" w:rsidRDefault="0062030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</w:tr>
      <w:tr w:rsidR="00620305" w14:paraId="297EF8E8" w14:textId="77777777">
        <w:trPr>
          <w:trHeight w:val="199"/>
        </w:trPr>
        <w:tc>
          <w:tcPr>
            <w:tcW w:w="24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1BD569B" w14:textId="77777777" w:rsidR="00620305" w:rsidRDefault="00EE37DD">
            <w:pPr>
              <w:spacing w:after="0" w:line="240" w:lineRule="auto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 xml:space="preserve">Female 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07B07179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-1.4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16FDD77F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2340E0E1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0AFFE4FE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60-1.08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1600A22B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15A0072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-2.7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4CFF16D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86DBE8A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53362BD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45-0.88)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F5FC5C0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78322F76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-2.84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3853C478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00A4FA27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541D5361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44-0.86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04148656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27244DF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-1.2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4C8D843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81D2D1F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258F39A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49-1.12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9861FCD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16</w:t>
            </w:r>
          </w:p>
        </w:tc>
      </w:tr>
      <w:tr w:rsidR="00620305" w14:paraId="21A17785" w14:textId="77777777">
        <w:trPr>
          <w:trHeight w:val="300"/>
        </w:trPr>
        <w:tc>
          <w:tcPr>
            <w:tcW w:w="24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F9275" w14:textId="77777777" w:rsidR="00620305" w:rsidRDefault="00EE37DD">
            <w:pPr>
              <w:spacing w:after="0" w:line="240" w:lineRule="auto"/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t xml:space="preserve">Ethnicity - </w:t>
            </w: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White British (Reference)</w:t>
            </w:r>
          </w:p>
        </w:tc>
        <w:tc>
          <w:tcPr>
            <w:tcW w:w="2812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0CECE"/>
            <w:vAlign w:val="bottom"/>
          </w:tcPr>
          <w:p w14:paraId="6142527E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8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0CECE"/>
            <w:vAlign w:val="bottom"/>
          </w:tcPr>
          <w:p w14:paraId="48638A42" w14:textId="77777777" w:rsidR="00620305" w:rsidRDefault="0062030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2502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BE1B1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E035E" w14:textId="77777777" w:rsidR="00620305" w:rsidRDefault="0062030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2552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0CECE"/>
            <w:vAlign w:val="bottom"/>
          </w:tcPr>
          <w:p w14:paraId="4963EC3D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0CECE"/>
            <w:vAlign w:val="bottom"/>
          </w:tcPr>
          <w:p w14:paraId="196AB7C1" w14:textId="77777777" w:rsidR="00620305" w:rsidRDefault="0062030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2976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8278E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22E27" w14:textId="77777777" w:rsidR="00620305" w:rsidRDefault="0062030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</w:tr>
      <w:tr w:rsidR="00620305" w14:paraId="7179E9CE" w14:textId="77777777">
        <w:trPr>
          <w:trHeight w:val="300"/>
        </w:trPr>
        <w:tc>
          <w:tcPr>
            <w:tcW w:w="24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A72EBC7" w14:textId="69A9D9BD" w:rsidR="00620305" w:rsidRDefault="00EE37DD">
            <w:pPr>
              <w:spacing w:after="0" w:line="240" w:lineRule="auto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 xml:space="preserve">Pakistani Heritage </w:t>
            </w:r>
          </w:p>
        </w:tc>
        <w:tc>
          <w:tcPr>
            <w:tcW w:w="544" w:type="dxa"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35CC0F8E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-2.38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707D8164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19D9CC1F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53787F3A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44-0.92)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50B5B63A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61CA6F6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-2.20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43E07AD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AB96FA9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6FD6AF5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41-0.95)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2FCF433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7D310F08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-1.46</w:t>
            </w:r>
          </w:p>
        </w:tc>
        <w:tc>
          <w:tcPr>
            <w:tcW w:w="556" w:type="dxa"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5E1AA32F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3EF336E3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138D8320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47-1.12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36EC223D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BEA602B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-0.66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9781B94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FC6BAF4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5FF19B3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54-1.59)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689D9EC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79</w:t>
            </w:r>
          </w:p>
        </w:tc>
      </w:tr>
      <w:tr w:rsidR="00620305" w14:paraId="6E13726C" w14:textId="77777777">
        <w:trPr>
          <w:trHeight w:val="488"/>
        </w:trPr>
        <w:tc>
          <w:tcPr>
            <w:tcW w:w="24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D0B7114" w14:textId="107D7B9F" w:rsidR="00620305" w:rsidRDefault="00EE37DD">
            <w:pPr>
              <w:spacing w:after="0" w:line="240" w:lineRule="auto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 xml:space="preserve">Other ethnicities 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6AFE062C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-2.39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2E3FB435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5CF11039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270832AD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35-0.90)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008CD3C5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5A4D388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-2.6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F53CD45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CF68C3C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96EAE2B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30-0.83)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61C6F53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6BE7BCD5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-2.37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344436FC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37FE21E9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2B67C29C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31-0.90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46A1A1C7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1C83798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-2.1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9099610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FCEC778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AC71065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31-1.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1CCEFAC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10</w:t>
            </w:r>
          </w:p>
        </w:tc>
      </w:tr>
      <w:tr w:rsidR="00620305" w14:paraId="7D8B3322" w14:textId="77777777">
        <w:trPr>
          <w:trHeight w:val="267"/>
        </w:trPr>
        <w:tc>
          <w:tcPr>
            <w:tcW w:w="24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98A5F" w14:textId="77777777" w:rsidR="00620305" w:rsidRDefault="00EE37DD">
            <w:pPr>
              <w:spacing w:after="0" w:line="240" w:lineRule="auto"/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t xml:space="preserve">Index of Multiple Deprivation </w:t>
            </w:r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br/>
            </w: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Most Deprived (Reference)</w:t>
            </w:r>
          </w:p>
        </w:tc>
        <w:tc>
          <w:tcPr>
            <w:tcW w:w="2812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0CECE"/>
            <w:vAlign w:val="bottom"/>
          </w:tcPr>
          <w:p w14:paraId="1DDE6982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8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0CECE"/>
            <w:vAlign w:val="bottom"/>
          </w:tcPr>
          <w:p w14:paraId="7882519A" w14:textId="77777777" w:rsidR="00620305" w:rsidRDefault="0062030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2502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175AF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C946B" w14:textId="77777777" w:rsidR="00620305" w:rsidRDefault="0062030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2552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0CECE"/>
            <w:vAlign w:val="bottom"/>
          </w:tcPr>
          <w:p w14:paraId="1326782F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0CECE"/>
            <w:vAlign w:val="bottom"/>
          </w:tcPr>
          <w:p w14:paraId="45DD561A" w14:textId="77777777" w:rsidR="00620305" w:rsidRDefault="0062030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2976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CF1AB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01F3C" w14:textId="77777777" w:rsidR="00620305" w:rsidRDefault="0062030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</w:tr>
      <w:tr w:rsidR="00620305" w14:paraId="1A744C5B" w14:textId="77777777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5A698" w14:textId="77777777" w:rsidR="00620305" w:rsidRDefault="00EE37DD">
            <w:pPr>
              <w:spacing w:after="0" w:line="240" w:lineRule="auto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2nd most deprived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bottom"/>
          </w:tcPr>
          <w:p w14:paraId="0545102E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bottom"/>
          </w:tcPr>
          <w:p w14:paraId="458A6AF6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bottom"/>
          </w:tcPr>
          <w:p w14:paraId="6A362652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bottom"/>
          </w:tcPr>
          <w:p w14:paraId="3A691884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94-2.28)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bottom"/>
          </w:tcPr>
          <w:p w14:paraId="6CDE5C0A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DCE8A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954FB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DFAA7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5877F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81-2.08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C0123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bottom"/>
          </w:tcPr>
          <w:p w14:paraId="4D6441B4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bottom"/>
          </w:tcPr>
          <w:p w14:paraId="1A3973C1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bottom"/>
          </w:tcPr>
          <w:p w14:paraId="291A816A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bottom"/>
          </w:tcPr>
          <w:p w14:paraId="78E3923A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76-1.98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bottom"/>
          </w:tcPr>
          <w:p w14:paraId="4D6DA94A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45D38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8DEF2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DCD33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5DB7E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78-2.54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252EE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26</w:t>
            </w:r>
          </w:p>
        </w:tc>
      </w:tr>
      <w:tr w:rsidR="00620305" w14:paraId="335199A8" w14:textId="77777777">
        <w:trPr>
          <w:trHeight w:val="300"/>
        </w:trPr>
        <w:tc>
          <w:tcPr>
            <w:tcW w:w="24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AA1F501" w14:textId="77777777" w:rsidR="00620305" w:rsidRDefault="00EE37DD">
            <w:pPr>
              <w:spacing w:after="0" w:line="240" w:lineRule="auto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 xml:space="preserve">3rd most deprived </w:t>
            </w:r>
          </w:p>
        </w:tc>
        <w:tc>
          <w:tcPr>
            <w:tcW w:w="544" w:type="dxa"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32411F2D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0755C5E9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009636D8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1DC29C9E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62-1.52)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4DFF09F4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C2DAF97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-1.02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FB62334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9713238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6A06E40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48-1.26)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3B27A46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61098DEB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-0.79</w:t>
            </w:r>
          </w:p>
        </w:tc>
        <w:tc>
          <w:tcPr>
            <w:tcW w:w="556" w:type="dxa"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46965CF1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11786AF6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53AC17F0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51-1.33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0C1F315A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3B4F109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-0.9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F8FA79B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51DCE21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379CCB0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45-1.57)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2AE49CA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58</w:t>
            </w:r>
          </w:p>
        </w:tc>
      </w:tr>
      <w:tr w:rsidR="00620305" w14:paraId="540AABD0" w14:textId="77777777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C80A29D" w14:textId="77777777" w:rsidR="00620305" w:rsidRDefault="00EE37DD">
            <w:pPr>
              <w:spacing w:after="0" w:line="240" w:lineRule="auto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4th &lt; most deprived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4DEB400B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5504CC1F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3417B135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0BF5FFF8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89-2.00)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77698C08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72DFEED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A9992DB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0A39D58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FD8253D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72-1.75)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219810F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4778E581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04096387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773BE777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502BADA0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71-1.75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36B0B475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407C479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90912E0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C25E8B3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55D0640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81-2.41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CC59C51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23</w:t>
            </w:r>
          </w:p>
        </w:tc>
      </w:tr>
      <w:tr w:rsidR="00620305" w14:paraId="0A0E394D" w14:textId="77777777">
        <w:trPr>
          <w:trHeight w:val="375"/>
        </w:trPr>
        <w:tc>
          <w:tcPr>
            <w:tcW w:w="243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386E22FB" w14:textId="77777777" w:rsidR="00620305" w:rsidRDefault="00EE37DD">
            <w:pPr>
              <w:spacing w:after="0" w:line="240" w:lineRule="auto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t>Attending School</w:t>
            </w: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 xml:space="preserve"> – No (Reference)</w:t>
            </w:r>
          </w:p>
        </w:tc>
        <w:tc>
          <w:tcPr>
            <w:tcW w:w="2812" w:type="dxa"/>
            <w:gridSpan w:val="5"/>
            <w:tcBorders>
              <w:top w:val="single" w:sz="4" w:space="0" w:color="000000"/>
              <w:left w:val="nil"/>
              <w:right w:val="nil"/>
            </w:tcBorders>
            <w:shd w:val="clear" w:color="auto" w:fill="D0CECE"/>
            <w:vAlign w:val="bottom"/>
          </w:tcPr>
          <w:p w14:paraId="7440B78B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85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D0CECE"/>
            <w:vAlign w:val="bottom"/>
          </w:tcPr>
          <w:p w14:paraId="71CE50D2" w14:textId="77777777" w:rsidR="00620305" w:rsidRDefault="0062030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2502" w:type="dxa"/>
            <w:gridSpan w:val="4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12FF75EA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9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6D5B3B97" w14:textId="77777777" w:rsidR="00620305" w:rsidRDefault="0062030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2552" w:type="dxa"/>
            <w:gridSpan w:val="4"/>
            <w:tcBorders>
              <w:top w:val="single" w:sz="4" w:space="0" w:color="000000"/>
              <w:left w:val="nil"/>
              <w:right w:val="nil"/>
            </w:tcBorders>
            <w:shd w:val="clear" w:color="auto" w:fill="D0CECE"/>
            <w:vAlign w:val="bottom"/>
          </w:tcPr>
          <w:p w14:paraId="600A08CA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D0CECE"/>
            <w:vAlign w:val="bottom"/>
          </w:tcPr>
          <w:p w14:paraId="7C000DD0" w14:textId="77777777" w:rsidR="00620305" w:rsidRDefault="0062030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2976" w:type="dxa"/>
            <w:gridSpan w:val="6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291EDC00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6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1FEAB429" w14:textId="77777777" w:rsidR="00620305" w:rsidRDefault="0062030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</w:tr>
      <w:tr w:rsidR="00620305" w14:paraId="31075E4C" w14:textId="77777777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EB8FF7C" w14:textId="77777777" w:rsidR="00620305" w:rsidRDefault="00EE37DD">
            <w:pPr>
              <w:spacing w:after="0" w:line="240" w:lineRule="auto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7A2E20F1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56B2C924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23DB5334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3013C5A9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89-2.23)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0192C116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606108D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1B5EDD4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B71C618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6C945A8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79-2.18)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2822E0D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772D717A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25673D79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04AE1105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24CF99ED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69-1.96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4B50D9E9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7C49E0D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CF053D4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ACCD6A4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F531743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71-2.28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1B03C56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42</w:t>
            </w:r>
          </w:p>
        </w:tc>
      </w:tr>
      <w:tr w:rsidR="00620305" w14:paraId="6A7DF718" w14:textId="77777777">
        <w:trPr>
          <w:trHeight w:val="600"/>
        </w:trPr>
        <w:tc>
          <w:tcPr>
            <w:tcW w:w="24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96626" w14:textId="77777777" w:rsidR="00620305" w:rsidRDefault="00EE37DD">
            <w:pPr>
              <w:spacing w:after="0" w:line="240" w:lineRule="auto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t>Meeting Sleep guidelines</w:t>
            </w:r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br/>
            </w: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 xml:space="preserve">Not meeting - less than 9 hours (Reference) </w:t>
            </w:r>
          </w:p>
        </w:tc>
        <w:tc>
          <w:tcPr>
            <w:tcW w:w="3397" w:type="dxa"/>
            <w:gridSpan w:val="7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D0CECE"/>
            <w:vAlign w:val="bottom"/>
          </w:tcPr>
          <w:p w14:paraId="1D907FCC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 </w:t>
            </w:r>
          </w:p>
          <w:p w14:paraId="4B836D3C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 </w:t>
            </w:r>
          </w:p>
          <w:p w14:paraId="0C026327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 </w:t>
            </w:r>
          </w:p>
          <w:p w14:paraId="52A2862A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 </w:t>
            </w:r>
          </w:p>
          <w:p w14:paraId="4001DF89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02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9624A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C6A5A" w14:textId="77777777" w:rsidR="00620305" w:rsidRDefault="0062030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2552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0CECE"/>
            <w:vAlign w:val="bottom"/>
          </w:tcPr>
          <w:p w14:paraId="5038E4BF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0CECE"/>
            <w:vAlign w:val="bottom"/>
          </w:tcPr>
          <w:p w14:paraId="31AC5C83" w14:textId="77777777" w:rsidR="00620305" w:rsidRDefault="0062030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2976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5E15C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3631C" w14:textId="77777777" w:rsidR="00620305" w:rsidRDefault="0062030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</w:tr>
      <w:tr w:rsidR="00620305" w14:paraId="736D340A" w14:textId="77777777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D5052" w14:textId="77777777" w:rsidR="00620305" w:rsidRDefault="00EE37DD">
            <w:pPr>
              <w:spacing w:after="0" w:line="240" w:lineRule="auto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Yes- meeting guidelines - 9-11 hours</w:t>
            </w:r>
          </w:p>
        </w:tc>
        <w:tc>
          <w:tcPr>
            <w:tcW w:w="3397" w:type="dxa"/>
            <w:gridSpan w:val="7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D0CECE"/>
            <w:vAlign w:val="bottom"/>
          </w:tcPr>
          <w:p w14:paraId="4B7F5C9D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010D291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06AF538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24E3897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DDDCB20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69-2.54)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0C67566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18929DC1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56" w:type="dxa"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4BBAA478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524461A4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2462A673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67-2.55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77984365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75E6DAF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CA28CF1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305E67F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468742D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69-3.55)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63D9440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28</w:t>
            </w:r>
          </w:p>
        </w:tc>
      </w:tr>
      <w:tr w:rsidR="00620305" w14:paraId="28EC2ACA" w14:textId="77777777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246D7" w14:textId="77777777" w:rsidR="00620305" w:rsidRDefault="00EE37DD">
            <w:pPr>
              <w:spacing w:after="0" w:line="240" w:lineRule="auto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 xml:space="preserve">Sleep more than 11 hours </w:t>
            </w:r>
          </w:p>
        </w:tc>
        <w:tc>
          <w:tcPr>
            <w:tcW w:w="3397" w:type="dxa"/>
            <w:gridSpan w:val="7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D0CECE"/>
            <w:vAlign w:val="bottom"/>
          </w:tcPr>
          <w:p w14:paraId="1E146C77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091DA37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66D204F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37D569B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A706554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42-1.81)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4EC2C5F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136EFEB9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242EBA41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2FAC082F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75C2D23B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42-1.13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4E08157F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72D90EA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A1D2A71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BF1E4D3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9E46033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51-3.12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94B4D96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62</w:t>
            </w:r>
          </w:p>
        </w:tc>
      </w:tr>
      <w:tr w:rsidR="00620305" w14:paraId="274EA838" w14:textId="77777777">
        <w:trPr>
          <w:trHeight w:val="6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2632C" w14:textId="77777777" w:rsidR="00620305" w:rsidRDefault="00EE37DD">
            <w:pPr>
              <w:spacing w:after="0" w:line="240" w:lineRule="auto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t>Watching Television</w:t>
            </w: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br/>
              <w:t>&lt; 1 hour (Reference)</w:t>
            </w:r>
          </w:p>
        </w:tc>
        <w:tc>
          <w:tcPr>
            <w:tcW w:w="3397" w:type="dxa"/>
            <w:gridSpan w:val="7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D0CECE"/>
            <w:vAlign w:val="bottom"/>
          </w:tcPr>
          <w:p w14:paraId="33135604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2502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7B8CA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8CEFB" w14:textId="77777777" w:rsidR="00620305" w:rsidRDefault="0062030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2552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0CECE"/>
            <w:vAlign w:val="bottom"/>
          </w:tcPr>
          <w:p w14:paraId="0D897CD5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0CECE"/>
            <w:vAlign w:val="bottom"/>
          </w:tcPr>
          <w:p w14:paraId="6E869E6A" w14:textId="77777777" w:rsidR="00620305" w:rsidRDefault="0062030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2976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83AB3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0B7F9" w14:textId="77777777" w:rsidR="00620305" w:rsidRDefault="0062030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</w:tr>
      <w:tr w:rsidR="00620305" w14:paraId="4ABF6205" w14:textId="77777777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8413E" w14:textId="77777777" w:rsidR="00620305" w:rsidRDefault="00EE37DD">
            <w:pPr>
              <w:spacing w:after="0" w:line="240" w:lineRule="auto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1-3 hours</w:t>
            </w:r>
          </w:p>
        </w:tc>
        <w:tc>
          <w:tcPr>
            <w:tcW w:w="3397" w:type="dxa"/>
            <w:gridSpan w:val="7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D0CECE"/>
            <w:vAlign w:val="bottom"/>
          </w:tcPr>
          <w:p w14:paraId="5F0B9348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A1E0DFE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E0BA523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FCAFDB7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97432B2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75-1.46)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9C988A5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638BDB56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56" w:type="dxa"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076A5154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14BECA40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7661BEB5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77-1.52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1EDE0E35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7D3C2D2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1E5DBA4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A27E4E5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784CF27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82-1.88)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D0BDA37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30</w:t>
            </w:r>
          </w:p>
        </w:tc>
      </w:tr>
      <w:tr w:rsidR="00620305" w14:paraId="3455D454" w14:textId="77777777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04557" w14:textId="77777777" w:rsidR="00620305" w:rsidRDefault="00EE37DD">
            <w:pPr>
              <w:spacing w:after="0" w:line="240" w:lineRule="auto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lastRenderedPageBreak/>
              <w:t>3hr &lt;</w:t>
            </w:r>
          </w:p>
        </w:tc>
        <w:tc>
          <w:tcPr>
            <w:tcW w:w="3397" w:type="dxa"/>
            <w:gridSpan w:val="7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D0CECE"/>
            <w:vAlign w:val="bottom"/>
          </w:tcPr>
          <w:p w14:paraId="1010E72F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381C1F9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-1.2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3FB6DBC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FAD9DEF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290D574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46-1.19)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959B841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41FE6BDB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-1.47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587C8D05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3D3AD833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1584FF23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43-1.23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2A3C96B1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16DC7E2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-1.0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B9A232A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343B1B1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70485F4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42-1.31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393B363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30</w:t>
            </w:r>
          </w:p>
        </w:tc>
      </w:tr>
      <w:tr w:rsidR="00620305" w14:paraId="242B5A51" w14:textId="77777777">
        <w:trPr>
          <w:trHeight w:val="72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F5B8D" w14:textId="77777777" w:rsidR="00620305" w:rsidRDefault="00EE37DD">
            <w:pPr>
              <w:spacing w:after="0" w:line="240" w:lineRule="auto"/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t>Video games on a games console</w:t>
            </w:r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br/>
            </w: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&lt; 1 hour (Reference)</w:t>
            </w:r>
          </w:p>
        </w:tc>
        <w:tc>
          <w:tcPr>
            <w:tcW w:w="3397" w:type="dxa"/>
            <w:gridSpan w:val="7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D0CECE"/>
            <w:vAlign w:val="bottom"/>
          </w:tcPr>
          <w:p w14:paraId="57282389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</w:pPr>
          </w:p>
        </w:tc>
        <w:tc>
          <w:tcPr>
            <w:tcW w:w="2502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82D84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6E644" w14:textId="77777777" w:rsidR="00620305" w:rsidRDefault="0062030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2552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0CECE"/>
            <w:vAlign w:val="bottom"/>
          </w:tcPr>
          <w:p w14:paraId="3E5C72DB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0CECE"/>
            <w:vAlign w:val="bottom"/>
          </w:tcPr>
          <w:p w14:paraId="7BAEFF37" w14:textId="77777777" w:rsidR="00620305" w:rsidRDefault="0062030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2976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1E203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8387A" w14:textId="77777777" w:rsidR="00620305" w:rsidRDefault="0062030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</w:tr>
      <w:tr w:rsidR="00620305" w14:paraId="3534DA6A" w14:textId="77777777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49F88" w14:textId="77777777" w:rsidR="00620305" w:rsidRDefault="00EE37DD">
            <w:pPr>
              <w:spacing w:after="0" w:line="240" w:lineRule="auto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1-3 hours</w:t>
            </w:r>
          </w:p>
        </w:tc>
        <w:tc>
          <w:tcPr>
            <w:tcW w:w="3397" w:type="dxa"/>
            <w:gridSpan w:val="7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D0CECE"/>
            <w:vAlign w:val="bottom"/>
          </w:tcPr>
          <w:p w14:paraId="33D8F089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490803A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693FD59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66B15BA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52D449B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63-1.32)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4ADC573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597CB022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556" w:type="dxa"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1F7DDCA6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3A868D0B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56DDB670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63-1.33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12ACBF8E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83D6E66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7C1014B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25B639B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708DE1F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63-1.55)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A3DF033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95</w:t>
            </w:r>
          </w:p>
        </w:tc>
      </w:tr>
      <w:tr w:rsidR="00620305" w14:paraId="389150F6" w14:textId="77777777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BF5D7" w14:textId="77777777" w:rsidR="00620305" w:rsidRDefault="00EE37DD">
            <w:pPr>
              <w:spacing w:after="0" w:line="240" w:lineRule="auto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3hr &lt;</w:t>
            </w:r>
          </w:p>
        </w:tc>
        <w:tc>
          <w:tcPr>
            <w:tcW w:w="3397" w:type="dxa"/>
            <w:gridSpan w:val="7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D0CECE"/>
            <w:vAlign w:val="bottom"/>
          </w:tcPr>
          <w:p w14:paraId="2B031113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FB2C2D2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-3.7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7E8BF9D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70BD542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C011C1E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28-0.67)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1A08E41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777E27E8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-3.55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3DCDD662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1CA6450C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31B38FDD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29-0.70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50A2D518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1D5E252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-2.3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5582D25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2C8B79D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938CD56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31-0.89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32A4B22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t>0.02</w:t>
            </w:r>
          </w:p>
        </w:tc>
      </w:tr>
      <w:tr w:rsidR="00620305" w14:paraId="697B00F9" w14:textId="77777777">
        <w:trPr>
          <w:trHeight w:val="102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BBFB7" w14:textId="77777777" w:rsidR="00620305" w:rsidRDefault="00EE37DD">
            <w:pPr>
              <w:spacing w:after="0" w:line="240" w:lineRule="auto"/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t xml:space="preserve">Computers/tablets use for social activity </w:t>
            </w:r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br/>
            </w: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&lt; 1 hour (Reference)</w:t>
            </w:r>
          </w:p>
        </w:tc>
        <w:tc>
          <w:tcPr>
            <w:tcW w:w="3397" w:type="dxa"/>
            <w:gridSpan w:val="7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D0CECE"/>
            <w:vAlign w:val="bottom"/>
          </w:tcPr>
          <w:p w14:paraId="3E569ADC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</w:pPr>
          </w:p>
        </w:tc>
        <w:tc>
          <w:tcPr>
            <w:tcW w:w="2502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FB96C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9335D" w14:textId="77777777" w:rsidR="00620305" w:rsidRDefault="0062030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2552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0CECE"/>
            <w:vAlign w:val="bottom"/>
          </w:tcPr>
          <w:p w14:paraId="2C342312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0CECE"/>
            <w:vAlign w:val="bottom"/>
          </w:tcPr>
          <w:p w14:paraId="67322A6D" w14:textId="77777777" w:rsidR="00620305" w:rsidRDefault="0062030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2976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27CFB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15372" w14:textId="77777777" w:rsidR="00620305" w:rsidRDefault="0062030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</w:tr>
      <w:tr w:rsidR="00620305" w14:paraId="371FC0DA" w14:textId="77777777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13204" w14:textId="77777777" w:rsidR="00620305" w:rsidRDefault="00EE37DD">
            <w:pPr>
              <w:spacing w:after="0" w:line="240" w:lineRule="auto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1-3 hours</w:t>
            </w:r>
          </w:p>
        </w:tc>
        <w:tc>
          <w:tcPr>
            <w:tcW w:w="3397" w:type="dxa"/>
            <w:gridSpan w:val="7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D0CECE"/>
            <w:vAlign w:val="bottom"/>
          </w:tcPr>
          <w:p w14:paraId="104889F7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9E17949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9F6B3F8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86311C1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BACD8BA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74-1.68)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1033994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33C4ACB9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56" w:type="dxa"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1B22F366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26E060C1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08EC97A5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71-1.63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77824C03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CAAFC55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69F42CA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6D2072A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269B08D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88-2.33)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BA6BFFB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15</w:t>
            </w:r>
          </w:p>
        </w:tc>
      </w:tr>
      <w:tr w:rsidR="00620305" w14:paraId="6C21FFA2" w14:textId="77777777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62C4F" w14:textId="77777777" w:rsidR="00620305" w:rsidRDefault="00EE37DD">
            <w:pPr>
              <w:spacing w:after="0" w:line="240" w:lineRule="auto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3hr &lt;</w:t>
            </w:r>
          </w:p>
        </w:tc>
        <w:tc>
          <w:tcPr>
            <w:tcW w:w="3397" w:type="dxa"/>
            <w:gridSpan w:val="7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D0CECE"/>
            <w:vAlign w:val="bottom"/>
          </w:tcPr>
          <w:p w14:paraId="314EA69F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15AE606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-0.7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73739DE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CB3AA46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3983B36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44-1.45)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2246327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08FCB586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61CC8DCD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7F68CD2E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72946A80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47-0.71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42C69607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776692D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4ADCCFE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A9E30D2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1C3CE91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61-3.00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FD86831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46</w:t>
            </w:r>
          </w:p>
        </w:tc>
      </w:tr>
      <w:tr w:rsidR="00620305" w14:paraId="73204886" w14:textId="77777777">
        <w:trPr>
          <w:trHeight w:val="72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8CFE7" w14:textId="77777777" w:rsidR="00620305" w:rsidRDefault="00EE37DD">
            <w:pPr>
              <w:spacing w:after="0" w:line="240" w:lineRule="auto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t>Mobile phone use</w:t>
            </w: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br/>
              <w:t>&lt; 1 hour (Reference)</w:t>
            </w:r>
          </w:p>
        </w:tc>
        <w:tc>
          <w:tcPr>
            <w:tcW w:w="3397" w:type="dxa"/>
            <w:gridSpan w:val="7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D0CECE"/>
            <w:vAlign w:val="bottom"/>
          </w:tcPr>
          <w:p w14:paraId="3D2CBA0B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2502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A0BD6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51AC2" w14:textId="77777777" w:rsidR="00620305" w:rsidRDefault="0062030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2552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0CECE"/>
            <w:vAlign w:val="bottom"/>
          </w:tcPr>
          <w:p w14:paraId="527074CB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0CECE"/>
            <w:vAlign w:val="bottom"/>
          </w:tcPr>
          <w:p w14:paraId="3F3D744D" w14:textId="77777777" w:rsidR="00620305" w:rsidRDefault="0062030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2976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37EAC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F5804" w14:textId="77777777" w:rsidR="00620305" w:rsidRDefault="0062030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</w:tr>
      <w:tr w:rsidR="00620305" w14:paraId="77559118" w14:textId="77777777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B29ED" w14:textId="77777777" w:rsidR="00620305" w:rsidRDefault="00EE37DD">
            <w:pPr>
              <w:spacing w:after="0" w:line="240" w:lineRule="auto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1-3 hours</w:t>
            </w:r>
          </w:p>
        </w:tc>
        <w:tc>
          <w:tcPr>
            <w:tcW w:w="3397" w:type="dxa"/>
            <w:gridSpan w:val="7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D0CECE"/>
            <w:vAlign w:val="bottom"/>
          </w:tcPr>
          <w:p w14:paraId="4DD43CA4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2274DB9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8DD8C80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663B942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AC6D9A4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64-1.66)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998390C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5FD184B5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56" w:type="dxa"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03DCFDA2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4FFAD637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64F8D5D1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69-1.79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392FAAF6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4BE78C1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A2B78B4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C25D26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B7C206B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56-1.75)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3F489C2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97</w:t>
            </w:r>
          </w:p>
        </w:tc>
      </w:tr>
      <w:tr w:rsidR="00620305" w14:paraId="50C7C7CA" w14:textId="77777777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C39B6" w14:textId="77777777" w:rsidR="00620305" w:rsidRDefault="00EE37DD">
            <w:pPr>
              <w:spacing w:after="0" w:line="240" w:lineRule="auto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3hr &lt;</w:t>
            </w:r>
          </w:p>
        </w:tc>
        <w:tc>
          <w:tcPr>
            <w:tcW w:w="3397" w:type="dxa"/>
            <w:gridSpan w:val="7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D0CECE"/>
            <w:vAlign w:val="bottom"/>
          </w:tcPr>
          <w:p w14:paraId="722EB57C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4F542FF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-0.9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017E84F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037F6F7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E0A3A85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39-1.37)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973E386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5DEC5209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-0.65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4E14129D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731AE7B9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6A38AA7A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43-1.52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1AF0F758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94DA976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-0.7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36ADA14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53CEC4F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D4271A3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27-1.36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90E3303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23</w:t>
            </w:r>
          </w:p>
        </w:tc>
      </w:tr>
      <w:tr w:rsidR="00620305" w14:paraId="2028BADF" w14:textId="77777777">
        <w:trPr>
          <w:trHeight w:val="6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87816" w14:textId="77777777" w:rsidR="00620305" w:rsidRDefault="00EE37DD">
            <w:pPr>
              <w:spacing w:after="0" w:line="240" w:lineRule="auto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t>School Work</w:t>
            </w: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br/>
              <w:t>&lt; 1 hour (Reference)</w:t>
            </w:r>
          </w:p>
        </w:tc>
        <w:tc>
          <w:tcPr>
            <w:tcW w:w="3397" w:type="dxa"/>
            <w:gridSpan w:val="7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D0CECE"/>
            <w:vAlign w:val="bottom"/>
          </w:tcPr>
          <w:p w14:paraId="4633A674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2502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58E66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4CC3B" w14:textId="77777777" w:rsidR="00620305" w:rsidRDefault="0062030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2552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0CECE"/>
            <w:vAlign w:val="bottom"/>
          </w:tcPr>
          <w:p w14:paraId="0F0B9980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0CECE"/>
            <w:vAlign w:val="bottom"/>
          </w:tcPr>
          <w:p w14:paraId="4B0C8177" w14:textId="77777777" w:rsidR="00620305" w:rsidRDefault="0062030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2976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F9463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C71DA" w14:textId="77777777" w:rsidR="00620305" w:rsidRDefault="0062030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</w:tr>
      <w:tr w:rsidR="00620305" w14:paraId="0586262A" w14:textId="77777777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5CE75" w14:textId="77777777" w:rsidR="00620305" w:rsidRDefault="00EE37DD">
            <w:pPr>
              <w:spacing w:after="0" w:line="240" w:lineRule="auto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1-3 hours</w:t>
            </w:r>
          </w:p>
        </w:tc>
        <w:tc>
          <w:tcPr>
            <w:tcW w:w="3397" w:type="dxa"/>
            <w:gridSpan w:val="7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D0CECE"/>
            <w:vAlign w:val="bottom"/>
          </w:tcPr>
          <w:p w14:paraId="6F1E4959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7F0DC48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-0.58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E3FA738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AFF134C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693F924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60-1.32)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5C9AC33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14DFFD5E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-0.58</w:t>
            </w:r>
          </w:p>
        </w:tc>
        <w:tc>
          <w:tcPr>
            <w:tcW w:w="556" w:type="dxa"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7007B4A5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72AA124D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018D17A0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59-1.32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1CD00E26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4BB840C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-0.6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8C5A733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1AC21E0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39C59C1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56-1.34)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02C109E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44</w:t>
            </w:r>
          </w:p>
        </w:tc>
      </w:tr>
      <w:tr w:rsidR="00620305" w14:paraId="35E097B1" w14:textId="77777777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2C58B" w14:textId="77777777" w:rsidR="00620305" w:rsidRDefault="00EE37DD">
            <w:pPr>
              <w:spacing w:after="0" w:line="240" w:lineRule="auto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3hr &lt;</w:t>
            </w:r>
          </w:p>
        </w:tc>
        <w:tc>
          <w:tcPr>
            <w:tcW w:w="3397" w:type="dxa"/>
            <w:gridSpan w:val="7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D0CECE"/>
            <w:vAlign w:val="bottom"/>
          </w:tcPr>
          <w:p w14:paraId="7C112661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8FA62FB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8B407E1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D9F34A1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FB2E1EC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80-1.80)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C9207FB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2948FB95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6FE83CF9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3B77FEFD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057E045C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79-1.81)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4E79E5BC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56F2C7F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50ADDC1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CE9F1E2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5F12A7F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60-1.63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FF7F0E1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97</w:t>
            </w:r>
          </w:p>
        </w:tc>
      </w:tr>
      <w:tr w:rsidR="00620305" w14:paraId="72E23477" w14:textId="77777777">
        <w:trPr>
          <w:trHeight w:val="63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844BC" w14:textId="77777777" w:rsidR="00620305" w:rsidRDefault="00EE37DD">
            <w:pPr>
              <w:spacing w:after="0" w:line="240" w:lineRule="auto"/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t>Frequency of leaving home</w:t>
            </w:r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br/>
            </w: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Stayed at Home (Reference)</w:t>
            </w:r>
          </w:p>
        </w:tc>
        <w:tc>
          <w:tcPr>
            <w:tcW w:w="3397" w:type="dxa"/>
            <w:gridSpan w:val="7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D0CECE"/>
            <w:vAlign w:val="bottom"/>
          </w:tcPr>
          <w:p w14:paraId="17E19533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</w:pPr>
          </w:p>
        </w:tc>
        <w:tc>
          <w:tcPr>
            <w:tcW w:w="3100" w:type="dxa"/>
            <w:gridSpan w:val="5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44258225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 </w:t>
            </w:r>
          </w:p>
          <w:p w14:paraId="6DFE9D41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 </w:t>
            </w:r>
          </w:p>
          <w:p w14:paraId="5BE3C252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 </w:t>
            </w:r>
          </w:p>
          <w:p w14:paraId="4BA2996F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 </w:t>
            </w:r>
          </w:p>
          <w:p w14:paraId="37E50267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52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0CECE"/>
            <w:vAlign w:val="bottom"/>
          </w:tcPr>
          <w:p w14:paraId="679A0368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0CECE"/>
            <w:vAlign w:val="bottom"/>
          </w:tcPr>
          <w:p w14:paraId="1A818C64" w14:textId="77777777" w:rsidR="00620305" w:rsidRDefault="0062030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2976" w:type="dxa"/>
            <w:gridSpan w:val="6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3A979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97C4B" w14:textId="77777777" w:rsidR="00620305" w:rsidRDefault="0062030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</w:tr>
      <w:tr w:rsidR="00620305" w14:paraId="52A69811" w14:textId="77777777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3B6BC" w14:textId="77777777" w:rsidR="00620305" w:rsidRDefault="00EE37DD">
            <w:pPr>
              <w:spacing w:after="0" w:line="240" w:lineRule="auto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Once a day (Reference - Model 3)</w:t>
            </w:r>
          </w:p>
        </w:tc>
        <w:tc>
          <w:tcPr>
            <w:tcW w:w="3397" w:type="dxa"/>
            <w:gridSpan w:val="7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D0CECE"/>
            <w:vAlign w:val="bottom"/>
          </w:tcPr>
          <w:p w14:paraId="08862DBB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3100" w:type="dxa"/>
            <w:gridSpan w:val="5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1E9513E9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5829953B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556" w:type="dxa"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4E4ECC21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3FF9E3B5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70A168CC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1.04-2.36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7B3E5656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976" w:type="dxa"/>
            <w:gridSpan w:val="6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327BE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F98594C" w14:textId="77777777" w:rsidR="00620305" w:rsidRDefault="0062030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</w:tr>
      <w:tr w:rsidR="00620305" w14:paraId="349DED9F" w14:textId="77777777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4ADC0" w14:textId="77777777" w:rsidR="00620305" w:rsidRDefault="00EE37DD">
            <w:pPr>
              <w:spacing w:after="0" w:line="240" w:lineRule="auto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More than once a day</w:t>
            </w:r>
          </w:p>
        </w:tc>
        <w:tc>
          <w:tcPr>
            <w:tcW w:w="3397" w:type="dxa"/>
            <w:gridSpan w:val="7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D0CECE"/>
            <w:vAlign w:val="bottom"/>
          </w:tcPr>
          <w:p w14:paraId="062A75F8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3100" w:type="dxa"/>
            <w:gridSpan w:val="5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25FC6F0E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603D3C42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3.97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283D9774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5DE8110F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2AE35713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1.66-4.48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6E903995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DFE067C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54B988B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027C9A3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16F5472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73-1.81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7077846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54</w:t>
            </w:r>
          </w:p>
        </w:tc>
      </w:tr>
      <w:tr w:rsidR="00620305" w14:paraId="5BAC91B6" w14:textId="77777777">
        <w:trPr>
          <w:trHeight w:val="72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1BE96" w14:textId="77777777" w:rsidR="00620305" w:rsidRDefault="00EE37DD">
            <w:pPr>
              <w:spacing w:after="0" w:line="240" w:lineRule="auto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t>Duration of time away from home</w:t>
            </w: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br/>
              <w:t xml:space="preserve">&lt; 30 </w:t>
            </w:r>
            <w:proofErr w:type="gramStart"/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minutes  (</w:t>
            </w:r>
            <w:proofErr w:type="gramEnd"/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Reference)</w:t>
            </w:r>
          </w:p>
        </w:tc>
        <w:tc>
          <w:tcPr>
            <w:tcW w:w="3397" w:type="dxa"/>
            <w:gridSpan w:val="7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D0CECE"/>
            <w:vAlign w:val="bottom"/>
          </w:tcPr>
          <w:p w14:paraId="22E94175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3100" w:type="dxa"/>
            <w:gridSpan w:val="5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6980EB7C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3119" w:type="dxa"/>
            <w:gridSpan w:val="6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D0CECE"/>
            <w:vAlign w:val="bottom"/>
          </w:tcPr>
          <w:p w14:paraId="11D6E6EA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 </w:t>
            </w:r>
          </w:p>
          <w:p w14:paraId="7C6563F0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 </w:t>
            </w:r>
          </w:p>
          <w:p w14:paraId="58B7F296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 </w:t>
            </w:r>
          </w:p>
          <w:p w14:paraId="23E23CD6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 </w:t>
            </w:r>
          </w:p>
          <w:p w14:paraId="39449723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76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6F8CD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39734" w14:textId="77777777" w:rsidR="00620305" w:rsidRDefault="0062030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</w:tr>
      <w:tr w:rsidR="00620305" w14:paraId="063B4488" w14:textId="77777777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EDB92" w14:textId="77777777" w:rsidR="00620305" w:rsidRDefault="00EE37DD">
            <w:pPr>
              <w:spacing w:after="0" w:line="240" w:lineRule="auto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 xml:space="preserve">31-60 minutes </w:t>
            </w:r>
          </w:p>
        </w:tc>
        <w:tc>
          <w:tcPr>
            <w:tcW w:w="3397" w:type="dxa"/>
            <w:gridSpan w:val="7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D0CECE"/>
            <w:vAlign w:val="bottom"/>
          </w:tcPr>
          <w:p w14:paraId="001A2B76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3100" w:type="dxa"/>
            <w:gridSpan w:val="5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070202EC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3119" w:type="dxa"/>
            <w:gridSpan w:val="6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D0CECE"/>
            <w:vAlign w:val="bottom"/>
          </w:tcPr>
          <w:p w14:paraId="7336BBEC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4510D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621E3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EC3D9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C597C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1.27-5.77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1DB6B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t>0.01</w:t>
            </w:r>
          </w:p>
        </w:tc>
      </w:tr>
      <w:tr w:rsidR="00620305" w14:paraId="201209C9" w14:textId="77777777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AC0D2C6" w14:textId="77777777" w:rsidR="00620305" w:rsidRDefault="00EE37DD">
            <w:pPr>
              <w:spacing w:after="0" w:line="240" w:lineRule="auto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60 minutes &lt;</w:t>
            </w:r>
          </w:p>
        </w:tc>
        <w:tc>
          <w:tcPr>
            <w:tcW w:w="3397" w:type="dxa"/>
            <w:gridSpan w:val="7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D0CECE"/>
            <w:vAlign w:val="bottom"/>
          </w:tcPr>
          <w:p w14:paraId="4262C6B4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3100" w:type="dxa"/>
            <w:gridSpan w:val="5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626DB9E3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3119" w:type="dxa"/>
            <w:gridSpan w:val="6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D0CECE"/>
            <w:vAlign w:val="bottom"/>
          </w:tcPr>
          <w:p w14:paraId="268112C8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0BA49EA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5B265E2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7FB5AB4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0D38FCC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4.45-21.53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F4047DF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t>0.00</w:t>
            </w:r>
          </w:p>
        </w:tc>
      </w:tr>
      <w:tr w:rsidR="00620305" w14:paraId="255A0985" w14:textId="77777777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E1A57" w14:textId="77777777" w:rsidR="00620305" w:rsidRDefault="00EE37DD">
            <w:pPr>
              <w:spacing w:after="0" w:line="240" w:lineRule="auto"/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lastRenderedPageBreak/>
              <w:t>Where did children usually go when leaving the home?</w:t>
            </w:r>
          </w:p>
          <w:p w14:paraId="0B156FE6" w14:textId="77777777" w:rsidR="00620305" w:rsidRDefault="00EE37DD">
            <w:pPr>
              <w:spacing w:after="0" w:line="240" w:lineRule="auto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Street (reference)</w:t>
            </w:r>
          </w:p>
        </w:tc>
        <w:tc>
          <w:tcPr>
            <w:tcW w:w="3397" w:type="dxa"/>
            <w:gridSpan w:val="7"/>
            <w:vMerge w:val="restart"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50727A6F" w14:textId="77777777" w:rsidR="00620305" w:rsidRDefault="0062030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3100" w:type="dxa"/>
            <w:gridSpan w:val="5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2CFD0C9" w14:textId="77777777" w:rsidR="00620305" w:rsidRDefault="0062030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3119" w:type="dxa"/>
            <w:gridSpan w:val="6"/>
            <w:vMerge w:val="restart"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09898E68" w14:textId="77777777" w:rsidR="00620305" w:rsidRDefault="0062030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37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8E805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Ref</w:t>
            </w:r>
          </w:p>
        </w:tc>
      </w:tr>
      <w:tr w:rsidR="00620305" w14:paraId="349CB4F8" w14:textId="77777777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BF6FB" w14:textId="77777777" w:rsidR="00620305" w:rsidRDefault="00EE37DD">
            <w:pPr>
              <w:spacing w:after="0" w:line="240" w:lineRule="auto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Shops</w:t>
            </w:r>
          </w:p>
        </w:tc>
        <w:tc>
          <w:tcPr>
            <w:tcW w:w="3397" w:type="dxa"/>
            <w:gridSpan w:val="7"/>
            <w:vMerge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53AEAF7C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3100" w:type="dxa"/>
            <w:gridSpan w:val="5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F8EF9A4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3119" w:type="dxa"/>
            <w:gridSpan w:val="6"/>
            <w:vMerge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5B0C015C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D1F21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-1.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026BC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AA395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26830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13-0.98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3EA35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04</w:t>
            </w:r>
          </w:p>
        </w:tc>
      </w:tr>
      <w:tr w:rsidR="00620305" w14:paraId="325AEAA0" w14:textId="77777777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74D08" w14:textId="77777777" w:rsidR="00620305" w:rsidRDefault="00EE37DD">
            <w:pPr>
              <w:spacing w:after="0" w:line="240" w:lineRule="auto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Park</w:t>
            </w:r>
          </w:p>
        </w:tc>
        <w:tc>
          <w:tcPr>
            <w:tcW w:w="3397" w:type="dxa"/>
            <w:gridSpan w:val="7"/>
            <w:vMerge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30B31BED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3100" w:type="dxa"/>
            <w:gridSpan w:val="5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2431BDA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3119" w:type="dxa"/>
            <w:gridSpan w:val="6"/>
            <w:vMerge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43906259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9B63E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12E0F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0BE82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93886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68-1.77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A4877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72</w:t>
            </w:r>
          </w:p>
        </w:tc>
      </w:tr>
      <w:tr w:rsidR="00620305" w14:paraId="345E9F96" w14:textId="77777777">
        <w:trPr>
          <w:trHeight w:val="300"/>
        </w:trPr>
        <w:tc>
          <w:tcPr>
            <w:tcW w:w="24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4E7DD74" w14:textId="77777777" w:rsidR="00620305" w:rsidRDefault="00EE37DD">
            <w:pPr>
              <w:spacing w:after="0" w:line="240" w:lineRule="auto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Greenspace/nature</w:t>
            </w:r>
          </w:p>
        </w:tc>
        <w:tc>
          <w:tcPr>
            <w:tcW w:w="3397" w:type="dxa"/>
            <w:gridSpan w:val="7"/>
            <w:vMerge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2E27A979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3100" w:type="dxa"/>
            <w:gridSpan w:val="5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29D43E0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3119" w:type="dxa"/>
            <w:gridSpan w:val="6"/>
            <w:vMerge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2641B5B4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1E47F40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5F29150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5BDACCF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89B800E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49-1.88)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08C607E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92</w:t>
            </w:r>
          </w:p>
        </w:tc>
      </w:tr>
      <w:tr w:rsidR="00620305" w14:paraId="699932F6" w14:textId="77777777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D1D00DB" w14:textId="77777777" w:rsidR="00620305" w:rsidRDefault="00EE37DD">
            <w:pPr>
              <w:spacing w:after="0" w:line="240" w:lineRule="auto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Other neighbourhood areas</w:t>
            </w:r>
          </w:p>
        </w:tc>
        <w:tc>
          <w:tcPr>
            <w:tcW w:w="3397" w:type="dxa"/>
            <w:gridSpan w:val="7"/>
            <w:vMerge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4CB69059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3100" w:type="dxa"/>
            <w:gridSpan w:val="5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2CC886B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3119" w:type="dxa"/>
            <w:gridSpan w:val="6"/>
            <w:vMerge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4B9A1B6E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21B2B64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75C92C4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577315C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8AD6D30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44.3-1.85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042B151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78</w:t>
            </w:r>
          </w:p>
        </w:tc>
      </w:tr>
      <w:tr w:rsidR="00620305" w14:paraId="474118DA" w14:textId="77777777">
        <w:trPr>
          <w:trHeight w:val="300"/>
        </w:trPr>
        <w:tc>
          <w:tcPr>
            <w:tcW w:w="243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3544EC99" w14:textId="77777777" w:rsidR="00620305" w:rsidRDefault="00EE37DD">
            <w:pPr>
              <w:spacing w:after="0" w:line="240" w:lineRule="auto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t>Usually do, Walk</w:t>
            </w: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 xml:space="preserve"> - No(reference)</w:t>
            </w:r>
          </w:p>
        </w:tc>
        <w:tc>
          <w:tcPr>
            <w:tcW w:w="3397" w:type="dxa"/>
            <w:gridSpan w:val="7"/>
            <w:vMerge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30356C45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3100" w:type="dxa"/>
            <w:gridSpan w:val="5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C875FDF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3119" w:type="dxa"/>
            <w:gridSpan w:val="6"/>
            <w:vMerge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4075A875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3740" w:type="dxa"/>
            <w:gridSpan w:val="7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7CCC5E0D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Ref</w:t>
            </w:r>
          </w:p>
        </w:tc>
      </w:tr>
      <w:tr w:rsidR="00620305" w14:paraId="393BBAFD" w14:textId="77777777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7632E0D" w14:textId="77777777" w:rsidR="00620305" w:rsidRDefault="00EE37DD">
            <w:pPr>
              <w:spacing w:after="0" w:line="240" w:lineRule="auto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3397" w:type="dxa"/>
            <w:gridSpan w:val="7"/>
            <w:vMerge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22EA6DCF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3100" w:type="dxa"/>
            <w:gridSpan w:val="5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68363CF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3119" w:type="dxa"/>
            <w:gridSpan w:val="6"/>
            <w:vMerge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4998CC39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5DF8040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A47CD0C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28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F922F3B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62ADD87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70-1.88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5813785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59</w:t>
            </w:r>
          </w:p>
        </w:tc>
      </w:tr>
      <w:tr w:rsidR="00620305" w14:paraId="5FF0BAD9" w14:textId="77777777">
        <w:trPr>
          <w:trHeight w:val="300"/>
        </w:trPr>
        <w:tc>
          <w:tcPr>
            <w:tcW w:w="24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1554D" w14:textId="77777777" w:rsidR="00620305" w:rsidRDefault="00EE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t xml:space="preserve">Usually do, Run/Jog </w:t>
            </w: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-</w:t>
            </w:r>
          </w:p>
          <w:p w14:paraId="53B23932" w14:textId="77777777" w:rsidR="00620305" w:rsidRDefault="00EE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No (reference)</w:t>
            </w:r>
          </w:p>
        </w:tc>
        <w:tc>
          <w:tcPr>
            <w:tcW w:w="3397" w:type="dxa"/>
            <w:gridSpan w:val="7"/>
            <w:vMerge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77492547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0" w:type="dxa"/>
            <w:gridSpan w:val="5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C280722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9" w:type="dxa"/>
            <w:gridSpan w:val="6"/>
            <w:vMerge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36A68462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40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1860F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Ref</w:t>
            </w:r>
          </w:p>
        </w:tc>
      </w:tr>
      <w:tr w:rsidR="00620305" w14:paraId="12348F2C" w14:textId="77777777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13D0906" w14:textId="77777777" w:rsidR="00620305" w:rsidRDefault="00EE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97" w:type="dxa"/>
            <w:gridSpan w:val="7"/>
            <w:vMerge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0D8FFE21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0" w:type="dxa"/>
            <w:gridSpan w:val="5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814EE62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9" w:type="dxa"/>
            <w:gridSpan w:val="6"/>
            <w:vMerge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060A20DD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D9B6A0B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E4004D5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9063B3D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F1B8786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1.30-3.47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E2AFCE4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00</w:t>
            </w:r>
          </w:p>
        </w:tc>
      </w:tr>
      <w:tr w:rsidR="00620305" w14:paraId="6C2B4DF8" w14:textId="77777777">
        <w:trPr>
          <w:trHeight w:val="300"/>
        </w:trPr>
        <w:tc>
          <w:tcPr>
            <w:tcW w:w="243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05654462" w14:textId="77777777" w:rsidR="00620305" w:rsidRDefault="00EE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t>Usually do, Ride bike/scoot</w:t>
            </w: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 xml:space="preserve"> - </w:t>
            </w:r>
          </w:p>
          <w:p w14:paraId="18FD1C53" w14:textId="77777777" w:rsidR="00620305" w:rsidRDefault="00EE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No (reference)</w:t>
            </w:r>
          </w:p>
        </w:tc>
        <w:tc>
          <w:tcPr>
            <w:tcW w:w="3397" w:type="dxa"/>
            <w:gridSpan w:val="7"/>
            <w:vMerge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413462E3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0" w:type="dxa"/>
            <w:gridSpan w:val="5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1C263ED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9" w:type="dxa"/>
            <w:gridSpan w:val="6"/>
            <w:vMerge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69803D2F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40" w:type="dxa"/>
            <w:gridSpan w:val="7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77B815DA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Ref</w:t>
            </w:r>
          </w:p>
        </w:tc>
      </w:tr>
      <w:tr w:rsidR="00620305" w14:paraId="6D801DE5" w14:textId="77777777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45B1403" w14:textId="77777777" w:rsidR="00620305" w:rsidRDefault="00EE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97" w:type="dxa"/>
            <w:gridSpan w:val="7"/>
            <w:vMerge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451B86BD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0" w:type="dxa"/>
            <w:gridSpan w:val="5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C0CDDB8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9" w:type="dxa"/>
            <w:gridSpan w:val="6"/>
            <w:vMerge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24A2CC9D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49064AD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272F8D3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FC05E11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1E57A7B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1.01-2.31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B98BC64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04</w:t>
            </w:r>
          </w:p>
        </w:tc>
      </w:tr>
      <w:tr w:rsidR="00620305" w14:paraId="1C725D29" w14:textId="77777777">
        <w:trPr>
          <w:trHeight w:val="300"/>
        </w:trPr>
        <w:tc>
          <w:tcPr>
            <w:tcW w:w="243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6707C4AA" w14:textId="77777777" w:rsidR="00620305" w:rsidRDefault="00EE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t>Usually do, Play, Sports or Games</w:t>
            </w: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 xml:space="preserve"> - No (reference)</w:t>
            </w:r>
          </w:p>
        </w:tc>
        <w:tc>
          <w:tcPr>
            <w:tcW w:w="3397" w:type="dxa"/>
            <w:gridSpan w:val="7"/>
            <w:vMerge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30108BF2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0" w:type="dxa"/>
            <w:gridSpan w:val="5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5D582C2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9" w:type="dxa"/>
            <w:gridSpan w:val="6"/>
            <w:vMerge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6B05F6A9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40" w:type="dxa"/>
            <w:gridSpan w:val="7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5ED49559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Ref</w:t>
            </w:r>
          </w:p>
        </w:tc>
      </w:tr>
      <w:tr w:rsidR="00620305" w14:paraId="30CB11DC" w14:textId="77777777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A6CC1F6" w14:textId="77777777" w:rsidR="00620305" w:rsidRDefault="00EE37DD">
            <w:pPr>
              <w:spacing w:after="0" w:line="240" w:lineRule="auto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97" w:type="dxa"/>
            <w:gridSpan w:val="7"/>
            <w:vMerge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6959F2ED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3100" w:type="dxa"/>
            <w:gridSpan w:val="5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AC951E7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3119" w:type="dxa"/>
            <w:gridSpan w:val="6"/>
            <w:vMerge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5857E2A8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E9F3BC5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DC4CE41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2297DB7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CC890C1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1.1-4.31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565E33B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03</w:t>
            </w:r>
          </w:p>
        </w:tc>
      </w:tr>
      <w:tr w:rsidR="00620305" w14:paraId="08423C02" w14:textId="77777777">
        <w:trPr>
          <w:trHeight w:val="300"/>
        </w:trPr>
        <w:tc>
          <w:tcPr>
            <w:tcW w:w="24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901C8" w14:textId="77777777" w:rsidR="00620305" w:rsidRDefault="00EE37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16"/>
                <w:szCs w:val="16"/>
              </w:rPr>
              <w:t>Usually do, Other</w:t>
            </w: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 xml:space="preserve"> - No (reference)</w:t>
            </w:r>
          </w:p>
        </w:tc>
        <w:tc>
          <w:tcPr>
            <w:tcW w:w="3397" w:type="dxa"/>
            <w:gridSpan w:val="7"/>
            <w:vMerge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32465F4D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0" w:type="dxa"/>
            <w:gridSpan w:val="5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0C2DA5F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9" w:type="dxa"/>
            <w:gridSpan w:val="6"/>
            <w:vMerge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5E4060B3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40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AAC56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Ref</w:t>
            </w:r>
          </w:p>
        </w:tc>
      </w:tr>
      <w:tr w:rsidR="00620305" w14:paraId="2B7542C0" w14:textId="77777777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004C741" w14:textId="77777777" w:rsidR="00620305" w:rsidRDefault="00EE37DD">
            <w:pPr>
              <w:spacing w:after="0" w:line="240" w:lineRule="auto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97" w:type="dxa"/>
            <w:gridSpan w:val="7"/>
            <w:vMerge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025D011A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3100" w:type="dxa"/>
            <w:gridSpan w:val="5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4FFF8EB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3119" w:type="dxa"/>
            <w:gridSpan w:val="6"/>
            <w:vMerge/>
            <w:tcBorders>
              <w:top w:val="nil"/>
              <w:left w:val="nil"/>
              <w:right w:val="nil"/>
            </w:tcBorders>
            <w:shd w:val="clear" w:color="auto" w:fill="D0CECE"/>
            <w:vAlign w:val="bottom"/>
          </w:tcPr>
          <w:p w14:paraId="2AFD2B3D" w14:textId="77777777" w:rsidR="00620305" w:rsidRDefault="00620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D7081CD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030699D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C50AB91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DD29326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34-2.70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263D87E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93</w:t>
            </w:r>
          </w:p>
        </w:tc>
      </w:tr>
      <w:tr w:rsidR="00620305" w14:paraId="4FFF06FC" w14:textId="77777777">
        <w:trPr>
          <w:trHeight w:val="300"/>
        </w:trPr>
        <w:tc>
          <w:tcPr>
            <w:tcW w:w="24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E8595" w14:textId="77777777" w:rsidR="00620305" w:rsidRDefault="00EE37DD">
            <w:pPr>
              <w:spacing w:after="0" w:line="240" w:lineRule="auto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Constant</w:t>
            </w:r>
          </w:p>
        </w:tc>
        <w:tc>
          <w:tcPr>
            <w:tcW w:w="5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0CECE"/>
            <w:vAlign w:val="bottom"/>
          </w:tcPr>
          <w:p w14:paraId="12A78A0F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0CECE"/>
            <w:vAlign w:val="bottom"/>
          </w:tcPr>
          <w:p w14:paraId="40682EA0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2.715117</w:t>
            </w:r>
          </w:p>
        </w:tc>
        <w:tc>
          <w:tcPr>
            <w:tcW w:w="63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0CECE"/>
            <w:vAlign w:val="bottom"/>
          </w:tcPr>
          <w:p w14:paraId="77D18D68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3.67</w:t>
            </w:r>
          </w:p>
        </w:tc>
        <w:tc>
          <w:tcPr>
            <w:tcW w:w="86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0CECE"/>
            <w:vAlign w:val="bottom"/>
          </w:tcPr>
          <w:p w14:paraId="3D2AD474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86-15.64)</w:t>
            </w:r>
          </w:p>
        </w:tc>
        <w:tc>
          <w:tcPr>
            <w:tcW w:w="5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541C7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94EC0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F0553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C185F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4.39</w:t>
            </w:r>
          </w:p>
        </w:tc>
        <w:tc>
          <w:tcPr>
            <w:tcW w:w="8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FB879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78-24.83)</w:t>
            </w:r>
          </w:p>
        </w:tc>
        <w:tc>
          <w:tcPr>
            <w:tcW w:w="5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04CA21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0CECE"/>
            <w:vAlign w:val="bottom"/>
          </w:tcPr>
          <w:p w14:paraId="55CB3B77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5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0CECE"/>
            <w:vAlign w:val="bottom"/>
          </w:tcPr>
          <w:p w14:paraId="70B51826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5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0CECE"/>
            <w:vAlign w:val="bottom"/>
          </w:tcPr>
          <w:p w14:paraId="6E6C546D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98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0CECE"/>
            <w:vAlign w:val="bottom"/>
          </w:tcPr>
          <w:p w14:paraId="4CEFC5B8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44-15.85)</w:t>
            </w:r>
          </w:p>
        </w:tc>
        <w:tc>
          <w:tcPr>
            <w:tcW w:w="4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0CECE"/>
            <w:vAlign w:val="bottom"/>
          </w:tcPr>
          <w:p w14:paraId="258101E1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9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1ED01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E1827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1735F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6748692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3F03C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(0.06-7.25)</w:t>
            </w:r>
          </w:p>
        </w:tc>
        <w:tc>
          <w:tcPr>
            <w:tcW w:w="7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3F6C8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75</w:t>
            </w:r>
          </w:p>
        </w:tc>
      </w:tr>
      <w:tr w:rsidR="00620305" w14:paraId="511B655C" w14:textId="77777777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BD176" w14:textId="77777777" w:rsidR="00620305" w:rsidRDefault="00EE37DD">
            <w:pPr>
              <w:spacing w:after="0" w:line="240" w:lineRule="auto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 xml:space="preserve">Log </w:t>
            </w: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liklihood</w:t>
            </w:r>
            <w:proofErr w:type="spellEnd"/>
          </w:p>
        </w:tc>
        <w:tc>
          <w:tcPr>
            <w:tcW w:w="33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bottom"/>
          </w:tcPr>
          <w:p w14:paraId="115F532B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-539.2033</w:t>
            </w:r>
          </w:p>
        </w:tc>
        <w:tc>
          <w:tcPr>
            <w:tcW w:w="31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64E0C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-483.34</w:t>
            </w:r>
          </w:p>
        </w:tc>
        <w:tc>
          <w:tcPr>
            <w:tcW w:w="31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bottom"/>
          </w:tcPr>
          <w:p w14:paraId="39ECE964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-471.39388</w:t>
            </w:r>
          </w:p>
        </w:tc>
        <w:tc>
          <w:tcPr>
            <w:tcW w:w="37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282A9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-310.63993</w:t>
            </w:r>
          </w:p>
        </w:tc>
      </w:tr>
      <w:tr w:rsidR="00620305" w14:paraId="4886193E" w14:textId="77777777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C5DB4" w14:textId="77777777" w:rsidR="00620305" w:rsidRDefault="00EE37DD">
            <w:pPr>
              <w:spacing w:after="0" w:line="240" w:lineRule="auto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Pseudo r-square</w:t>
            </w:r>
          </w:p>
        </w:tc>
        <w:tc>
          <w:tcPr>
            <w:tcW w:w="33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bottom"/>
          </w:tcPr>
          <w:p w14:paraId="2C738FB8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31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D4AB3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31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bottom"/>
          </w:tcPr>
          <w:p w14:paraId="5E07B275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37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60EE3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0.1758</w:t>
            </w:r>
          </w:p>
        </w:tc>
      </w:tr>
      <w:tr w:rsidR="00620305" w14:paraId="32E35016" w14:textId="77777777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B834640" w14:textId="77777777" w:rsidR="00620305" w:rsidRDefault="00EE37DD">
            <w:pPr>
              <w:spacing w:after="0" w:line="240" w:lineRule="auto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Likelihood-</w:t>
            </w:r>
            <w:proofErr w:type="gramStart"/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Ratio  chi</w:t>
            </w:r>
            <w:proofErr w:type="gramEnd"/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-</w:t>
            </w: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sqaure</w:t>
            </w:r>
            <w:proofErr w:type="spellEnd"/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 xml:space="preserve"> (df)</w:t>
            </w:r>
          </w:p>
        </w:tc>
        <w:tc>
          <w:tcPr>
            <w:tcW w:w="3397" w:type="dxa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562AE036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32.17 (8), p=0.0001</w:t>
            </w:r>
          </w:p>
        </w:tc>
        <w:tc>
          <w:tcPr>
            <w:tcW w:w="3100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5E86516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63.34 (20), p=.0001</w:t>
            </w:r>
          </w:p>
        </w:tc>
        <w:tc>
          <w:tcPr>
            <w:tcW w:w="3119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bottom"/>
          </w:tcPr>
          <w:p w14:paraId="7F7AE54A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 xml:space="preserve">78.85(22), p=.0000 </w:t>
            </w:r>
          </w:p>
        </w:tc>
        <w:tc>
          <w:tcPr>
            <w:tcW w:w="3740" w:type="dxa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8BB4218" w14:textId="77777777" w:rsidR="00620305" w:rsidRDefault="00EE37DD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106.86(32), p=0.000</w:t>
            </w:r>
          </w:p>
        </w:tc>
      </w:tr>
    </w:tbl>
    <w:p w14:paraId="55842CC4" w14:textId="77777777" w:rsidR="00620305" w:rsidRDefault="00620305"/>
    <w:sectPr w:rsidR="00620305">
      <w:pgSz w:w="16838" w:h="11906" w:orient="landscape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0305"/>
    <w:rsid w:val="00620305"/>
    <w:rsid w:val="00EE3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40557"/>
  <w15:docId w15:val="{4CEC91EA-8559-4B0C-B741-0A9071658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spacing w:before="240" w:after="60"/>
      <w:outlineLvl w:val="0"/>
    </w:pPr>
    <w:rPr>
      <w:rFonts w:ascii="Cambria" w:eastAsia="Cambria" w:hAnsi="Cambria" w:cs="Cambria"/>
      <w:b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spacing w:before="240" w:after="60"/>
      <w:outlineLvl w:val="1"/>
    </w:pPr>
    <w:rPr>
      <w:rFonts w:ascii="Cambria" w:eastAsia="Cambria" w:hAnsi="Cambria" w:cs="Cambria"/>
      <w:b/>
      <w:i/>
      <w:sz w:val="28"/>
      <w:szCs w:val="28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spacing w:before="240" w:after="60"/>
      <w:outlineLvl w:val="2"/>
    </w:pPr>
    <w:rPr>
      <w:rFonts w:ascii="Cambria" w:eastAsia="Cambria" w:hAnsi="Cambria" w:cs="Cambria"/>
      <w:b/>
      <w:sz w:val="26"/>
      <w:szCs w:val="26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spacing w:before="240" w:after="60"/>
      <w:outlineLvl w:val="3"/>
    </w:pPr>
    <w:rPr>
      <w:b/>
      <w:sz w:val="28"/>
      <w:szCs w:val="28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spacing w:before="240" w:after="60"/>
      <w:jc w:val="center"/>
    </w:pPr>
    <w:rPr>
      <w:rFonts w:ascii="Cambria" w:eastAsia="Cambria" w:hAnsi="Cambria" w:cs="Cambria"/>
      <w:b/>
      <w:sz w:val="32"/>
      <w:szCs w:val="3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78</Words>
  <Characters>4438</Characters>
  <Application>Microsoft Office Word</Application>
  <DocSecurity>0</DocSecurity>
  <Lines>36</Lines>
  <Paragraphs>10</Paragraphs>
  <ScaleCrop>false</ScaleCrop>
  <Company/>
  <LinksUpToDate>false</LinksUpToDate>
  <CharactersWithSpaces>5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Bingham</dc:creator>
  <cp:lastModifiedBy>Daniel Bingham</cp:lastModifiedBy>
  <cp:revision>2</cp:revision>
  <dcterms:created xsi:type="dcterms:W3CDTF">2021-02-26T18:51:00Z</dcterms:created>
  <dcterms:modified xsi:type="dcterms:W3CDTF">2021-02-26T18:51:00Z</dcterms:modified>
</cp:coreProperties>
</file>